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14584" w14:textId="77777777" w:rsidR="001117F7" w:rsidRDefault="001117F7" w:rsidP="001117F7">
      <w:pPr>
        <w:spacing w:line="480" w:lineRule="auto"/>
      </w:pPr>
      <w:r>
        <w:rPr>
          <w:b/>
        </w:rPr>
        <w:t xml:space="preserve">S5 Table. </w:t>
      </w:r>
      <w:r w:rsidRPr="00925E52">
        <w:t xml:space="preserve">Fixed-effects regression coefficients for model estimating effect of </w:t>
      </w:r>
      <w:r>
        <w:t>Citywide Sports PEs upon</w:t>
      </w:r>
      <w:r w:rsidRPr="00925E52">
        <w:t xml:space="preserve"> l</w:t>
      </w:r>
      <w:r>
        <w:t>og per-person lottery purchases in New York City (2013; Confirmatory Dataset).</w:t>
      </w:r>
    </w:p>
    <w:p w14:paraId="04D4A10A" w14:textId="77777777" w:rsidR="001117F7" w:rsidRDefault="001117F7" w:rsidP="001117F7">
      <w:pPr>
        <w:spacing w:line="480" w:lineRule="auto"/>
        <w:rPr>
          <w:b/>
        </w:rPr>
      </w:pPr>
    </w:p>
    <w:tbl>
      <w:tblPr>
        <w:tblW w:w="7980" w:type="dxa"/>
        <w:tblInd w:w="108" w:type="dxa"/>
        <w:tblLook w:val="04A0" w:firstRow="1" w:lastRow="0" w:firstColumn="1" w:lastColumn="0" w:noHBand="0" w:noVBand="1"/>
      </w:tblPr>
      <w:tblGrid>
        <w:gridCol w:w="4500"/>
        <w:gridCol w:w="1780"/>
        <w:gridCol w:w="1700"/>
      </w:tblGrid>
      <w:tr w:rsidR="001117F7" w14:paraId="49E2910D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A611" w14:textId="77777777" w:rsidR="001117F7" w:rsidRDefault="001117F7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C52C" w14:textId="77777777" w:rsidR="001117F7" w:rsidRDefault="001117F7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1182" w14:textId="77777777" w:rsidR="001117F7" w:rsidRDefault="001117F7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1117F7" w14:paraId="2829E79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E0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33A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698 (0.02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206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DC91DA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766" w14:textId="77777777" w:rsidR="001117F7" w:rsidRDefault="001117F7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rts 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DB3" w14:textId="77777777" w:rsidR="001117F7" w:rsidRDefault="001117F7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9 (0.00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094" w14:textId="77777777" w:rsidR="001117F7" w:rsidRDefault="001117F7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3A76FB9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73BA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667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6 (0.00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37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CD5FA5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5E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0F1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2 (0.00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AB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60AA047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304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C82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45 (0.00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D24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3E507F8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9FD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C6A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 (0.00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1F1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221D34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1A2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082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4 (0.01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61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*</w:t>
            </w:r>
          </w:p>
        </w:tc>
      </w:tr>
      <w:tr w:rsidR="001117F7" w14:paraId="3A34299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DBC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A31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52 (0.01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BED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0D71786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1E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8E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36 (0.00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CA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5D09111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D1D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CE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69 (0.00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0F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6B197B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88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B74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73 (0.0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702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4B02795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EEB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FC3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09 (0.00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C0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73387249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993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145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21 (0.0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D6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7FF23A5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5B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612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2 (0.00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B9D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0E4F534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8F9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7D7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5 (0.00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BF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54F834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04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9B2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3 (0.00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E79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439034A9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9D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343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42 (0.00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D4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5A239F44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205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F7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8 (0.00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87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07F0417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73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E7D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73 (0.00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E9E7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00A11E4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0C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099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1 (0.00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EB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2395433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CC2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2E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6 (0.00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63B7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47B9D2C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5A3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99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96 (0.01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E39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7ED06F0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9787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175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88 (0.01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00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29C74274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F4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F0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1 (0.01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E23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1117F7" w14:paraId="279541D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888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02A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7 (0.00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AEE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1117F7" w14:paraId="355D993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D9A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U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C25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08 (0.0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10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*</w:t>
            </w:r>
          </w:p>
        </w:tc>
      </w:tr>
      <w:tr w:rsidR="001117F7" w14:paraId="38A77BF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8B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166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954 (0.01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C5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78B68F6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7D1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B98B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32 (0.01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14F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0A1F591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E5A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66F4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37 (0.00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AB0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1117F7" w14:paraId="179FE3C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79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30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19 (0.01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744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1117F7" w14:paraId="1DBE168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17E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953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89 (0.00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A405" w14:textId="77777777" w:rsidR="001117F7" w:rsidRDefault="001117F7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</w:tbl>
    <w:p w14:paraId="20721FAB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F7"/>
    <w:rsid w:val="001117F7"/>
    <w:rsid w:val="00440878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D58ED"/>
  <w15:chartTrackingRefBased/>
  <w15:docId w15:val="{574F0B5D-EEF6-A543-9844-09114454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7F7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4:00Z</dcterms:created>
  <dcterms:modified xsi:type="dcterms:W3CDTF">2018-10-24T21:14:00Z</dcterms:modified>
</cp:coreProperties>
</file>